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398" w:rsidRPr="00AB5B6F" w:rsidRDefault="00B50398" w:rsidP="00B503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5B6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="00432B9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ble</w:t>
      </w:r>
      <w:r w:rsidRPr="00AB5B6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AB5B6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 Antibodies used in western blot and IHC analysi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4870"/>
      </w:tblGrid>
      <w:tr w:rsidR="00B50398" w:rsidRPr="00AB5B6F" w:rsidTr="006B15F4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B50398" w:rsidRPr="00AB5B6F" w:rsidRDefault="00B50398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ame of Antibodies</w:t>
            </w:r>
          </w:p>
        </w:tc>
        <w:tc>
          <w:tcPr>
            <w:tcW w:w="4870" w:type="dxa"/>
            <w:tcBorders>
              <w:top w:val="single" w:sz="4" w:space="0" w:color="auto"/>
              <w:bottom w:val="single" w:sz="4" w:space="0" w:color="auto"/>
            </w:tcBorders>
          </w:tcPr>
          <w:p w:rsidR="00B50398" w:rsidRPr="00AB5B6F" w:rsidRDefault="00B50398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talog Number</w:t>
            </w:r>
          </w:p>
        </w:tc>
      </w:tr>
      <w:tr w:rsidR="00B50398" w:rsidRPr="00AB5B6F" w:rsidTr="006B15F4">
        <w:trPr>
          <w:trHeight w:val="341"/>
        </w:trPr>
        <w:tc>
          <w:tcPr>
            <w:tcW w:w="3652" w:type="dxa"/>
            <w:tcBorders>
              <w:top w:val="single" w:sz="4" w:space="0" w:color="auto"/>
            </w:tcBorders>
          </w:tcPr>
          <w:p w:rsidR="00B50398" w:rsidRPr="00AB5B6F" w:rsidRDefault="00B50398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nti-</w:t>
            </w:r>
            <w:r w:rsidRPr="00AB5B6F">
              <w:rPr>
                <w:rFonts w:ascii="Times New Roman" w:eastAsia="Verdana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</w:t>
            </w:r>
            <w:r w:rsidRPr="00AB5B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  <w:r w:rsidRPr="00AB5B6F">
              <w:rPr>
                <w:rFonts w:ascii="Times New Roman" w:eastAsia="Verdana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</w:t>
            </w:r>
            <w:r w:rsidRPr="00AB5B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at</w:t>
            </w:r>
            <w:r w:rsidRPr="00AB5B6F">
              <w:rPr>
                <w:rFonts w:ascii="Times New Roman" w:eastAsia="Verdana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  <w:r w:rsidRPr="00AB5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tibody</w:t>
            </w:r>
          </w:p>
        </w:tc>
        <w:tc>
          <w:tcPr>
            <w:tcW w:w="4870" w:type="dxa"/>
            <w:tcBorders>
              <w:top w:val="single" w:sz="4" w:space="0" w:color="auto"/>
            </w:tcBorders>
          </w:tcPr>
          <w:p w:rsidR="00B50398" w:rsidRPr="00AB5B6F" w:rsidRDefault="00B50398" w:rsidP="006B15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5B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Proteintech  16112-1-AP</w:t>
            </w:r>
          </w:p>
        </w:tc>
      </w:tr>
      <w:tr w:rsidR="00B50398" w:rsidRPr="00AB5B6F" w:rsidTr="006B15F4">
        <w:tc>
          <w:tcPr>
            <w:tcW w:w="3652" w:type="dxa"/>
          </w:tcPr>
          <w:p w:rsidR="00B50398" w:rsidRPr="00AB5B6F" w:rsidRDefault="00B50398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nti-</w:t>
            </w:r>
            <w:r w:rsidRPr="00AB5B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STAT1</w:t>
            </w:r>
            <w:r w:rsidRPr="00AB5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tibody</w:t>
            </w:r>
          </w:p>
        </w:tc>
        <w:tc>
          <w:tcPr>
            <w:tcW w:w="4870" w:type="dxa"/>
          </w:tcPr>
          <w:p w:rsidR="00B50398" w:rsidRPr="00AB5B6F" w:rsidRDefault="00B50398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Proteintech  10144-2-AP</w:t>
            </w:r>
          </w:p>
        </w:tc>
      </w:tr>
      <w:tr w:rsidR="00B50398" w:rsidRPr="00AB5B6F" w:rsidTr="006B15F4">
        <w:tc>
          <w:tcPr>
            <w:tcW w:w="3652" w:type="dxa"/>
          </w:tcPr>
          <w:p w:rsidR="00B50398" w:rsidRPr="00AB5B6F" w:rsidRDefault="00B50398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nti-</w:t>
            </w:r>
            <w:r w:rsidRPr="00AB5B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Cyclin D1</w:t>
            </w:r>
            <w:r w:rsidRPr="00AB5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tibody</w:t>
            </w:r>
          </w:p>
        </w:tc>
        <w:tc>
          <w:tcPr>
            <w:tcW w:w="4870" w:type="dxa"/>
          </w:tcPr>
          <w:p w:rsidR="00B50398" w:rsidRPr="00AB5B6F" w:rsidRDefault="00B50398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Cell Signaling Technology  </w:t>
            </w:r>
            <w:r w:rsidRPr="00AB5B6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#</w:t>
            </w:r>
            <w:r w:rsidRPr="00AB5B6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5506</w:t>
            </w:r>
          </w:p>
        </w:tc>
      </w:tr>
      <w:tr w:rsidR="00B50398" w:rsidRPr="00AB5B6F" w:rsidTr="006B15F4">
        <w:tc>
          <w:tcPr>
            <w:tcW w:w="3652" w:type="dxa"/>
          </w:tcPr>
          <w:p w:rsidR="00B50398" w:rsidRPr="00AB5B6F" w:rsidRDefault="00B50398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nti-</w:t>
            </w:r>
            <w:r w:rsidRPr="00AB5B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Cyclin E</w:t>
            </w:r>
            <w:r w:rsidRPr="00AB5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tibody</w:t>
            </w:r>
          </w:p>
        </w:tc>
        <w:tc>
          <w:tcPr>
            <w:tcW w:w="4870" w:type="dxa"/>
          </w:tcPr>
          <w:p w:rsidR="00B50398" w:rsidRPr="00AB5B6F" w:rsidRDefault="000A3D47" w:rsidP="000A3D4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Cell Signaling Technology  </w:t>
            </w:r>
            <w:r w:rsidRPr="00AB5B6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808</w:t>
            </w:r>
            <w:bookmarkStart w:id="0" w:name="_GoBack"/>
            <w:bookmarkEnd w:id="0"/>
          </w:p>
        </w:tc>
      </w:tr>
      <w:tr w:rsidR="00B50398" w:rsidRPr="00AB5B6F" w:rsidTr="006B15F4">
        <w:tc>
          <w:tcPr>
            <w:tcW w:w="3652" w:type="dxa"/>
          </w:tcPr>
          <w:p w:rsidR="00B50398" w:rsidRPr="00AB5B6F" w:rsidRDefault="00B50398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nti-</w:t>
            </w:r>
            <w:r w:rsidRPr="00AB5B6F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DK4</w:t>
            </w:r>
            <w:r w:rsidRPr="00AB5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tibody</w:t>
            </w:r>
          </w:p>
        </w:tc>
        <w:tc>
          <w:tcPr>
            <w:tcW w:w="4870" w:type="dxa"/>
          </w:tcPr>
          <w:p w:rsidR="00B50398" w:rsidRPr="00AB5B6F" w:rsidRDefault="00B50398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Cell Signaling Technology  </w:t>
            </w:r>
            <w:r w:rsidRPr="00AB5B6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#</w:t>
            </w:r>
            <w:r w:rsidRPr="00AB5B6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790</w:t>
            </w:r>
          </w:p>
        </w:tc>
      </w:tr>
      <w:tr w:rsidR="00B50398" w:rsidRPr="00AB5B6F" w:rsidTr="006B15F4">
        <w:tc>
          <w:tcPr>
            <w:tcW w:w="3652" w:type="dxa"/>
          </w:tcPr>
          <w:p w:rsidR="00B50398" w:rsidRPr="00AB5B6F" w:rsidRDefault="00B50398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nti-</w:t>
            </w:r>
            <w:r w:rsidRPr="00AB5B6F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27</w:t>
            </w:r>
            <w:r w:rsidRPr="00AB5B6F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vertAlign w:val="superscript"/>
              </w:rPr>
              <w:t>kip1</w:t>
            </w:r>
            <w:r w:rsidRPr="00AB5B6F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B5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4870" w:type="dxa"/>
          </w:tcPr>
          <w:p w:rsidR="00B50398" w:rsidRPr="00AB5B6F" w:rsidRDefault="00B50398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bcam  ab32034</w:t>
            </w:r>
          </w:p>
        </w:tc>
      </w:tr>
      <w:tr w:rsidR="00B50398" w:rsidRPr="00AB5B6F" w:rsidTr="006B15F4">
        <w:tc>
          <w:tcPr>
            <w:tcW w:w="3652" w:type="dxa"/>
          </w:tcPr>
          <w:p w:rsidR="00B50398" w:rsidRPr="00AB5B6F" w:rsidRDefault="00B50398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nti-</w:t>
            </w:r>
            <w:r w:rsidRPr="00AB5B6F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MP-9</w:t>
            </w:r>
            <w:r w:rsidRPr="00AB5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tibody</w:t>
            </w:r>
          </w:p>
        </w:tc>
        <w:tc>
          <w:tcPr>
            <w:tcW w:w="4870" w:type="dxa"/>
          </w:tcPr>
          <w:p w:rsidR="00B50398" w:rsidRPr="00AB5B6F" w:rsidRDefault="00B50398" w:rsidP="006B15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Cell Signaling Technology  </w:t>
            </w:r>
            <w:r w:rsidRPr="00AB5B6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#</w:t>
            </w:r>
            <w:r w:rsidRPr="00AB5B6F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852</w:t>
            </w:r>
          </w:p>
        </w:tc>
      </w:tr>
      <w:tr w:rsidR="00B50398" w:rsidRPr="00AB5B6F" w:rsidTr="006B15F4">
        <w:tc>
          <w:tcPr>
            <w:tcW w:w="3652" w:type="dxa"/>
            <w:tcBorders>
              <w:bottom w:val="single" w:sz="4" w:space="0" w:color="auto"/>
            </w:tcBorders>
          </w:tcPr>
          <w:p w:rsidR="00B50398" w:rsidRPr="00AB5B6F" w:rsidRDefault="00B50398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Anti-ki67 </w:t>
            </w:r>
            <w:r w:rsidRPr="00AB5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4870" w:type="dxa"/>
            <w:tcBorders>
              <w:bottom w:val="single" w:sz="4" w:space="0" w:color="auto"/>
            </w:tcBorders>
          </w:tcPr>
          <w:p w:rsidR="00B50398" w:rsidRPr="00AB5B6F" w:rsidRDefault="00B50398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ohesion  CQA3683</w:t>
            </w:r>
          </w:p>
        </w:tc>
      </w:tr>
    </w:tbl>
    <w:p w:rsidR="00B50398" w:rsidRPr="00AB5B6F" w:rsidRDefault="00B50398" w:rsidP="00B503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20267" w:rsidRDefault="00B20267"/>
    <w:sectPr w:rsidR="00B202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0F35" w:rsidRDefault="00230F35" w:rsidP="00B50398">
      <w:r>
        <w:separator/>
      </w:r>
    </w:p>
  </w:endnote>
  <w:endnote w:type="continuationSeparator" w:id="0">
    <w:p w:rsidR="00230F35" w:rsidRDefault="00230F35" w:rsidP="00B503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0F35" w:rsidRDefault="00230F35" w:rsidP="00B50398">
      <w:r>
        <w:separator/>
      </w:r>
    </w:p>
  </w:footnote>
  <w:footnote w:type="continuationSeparator" w:id="0">
    <w:p w:rsidR="00230F35" w:rsidRDefault="00230F35" w:rsidP="00B503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25D"/>
    <w:rsid w:val="000A3D47"/>
    <w:rsid w:val="001A0416"/>
    <w:rsid w:val="00230F35"/>
    <w:rsid w:val="00432B96"/>
    <w:rsid w:val="005415FE"/>
    <w:rsid w:val="0058525D"/>
    <w:rsid w:val="006D4DC8"/>
    <w:rsid w:val="00B20267"/>
    <w:rsid w:val="00B50398"/>
    <w:rsid w:val="00D348A5"/>
    <w:rsid w:val="00EE2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03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03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03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03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0398"/>
    <w:rPr>
      <w:sz w:val="18"/>
      <w:szCs w:val="18"/>
    </w:rPr>
  </w:style>
  <w:style w:type="table" w:styleId="a5">
    <w:name w:val="Table Grid"/>
    <w:basedOn w:val="a1"/>
    <w:uiPriority w:val="59"/>
    <w:rsid w:val="00B503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03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03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03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03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0398"/>
    <w:rPr>
      <w:sz w:val="18"/>
      <w:szCs w:val="18"/>
    </w:rPr>
  </w:style>
  <w:style w:type="table" w:styleId="a5">
    <w:name w:val="Table Grid"/>
    <w:basedOn w:val="a1"/>
    <w:uiPriority w:val="59"/>
    <w:rsid w:val="00B503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y</dc:creator>
  <cp:lastModifiedBy>elly</cp:lastModifiedBy>
  <cp:revision>3</cp:revision>
  <dcterms:created xsi:type="dcterms:W3CDTF">2021-05-11T03:14:00Z</dcterms:created>
  <dcterms:modified xsi:type="dcterms:W3CDTF">2021-05-11T03:18:00Z</dcterms:modified>
</cp:coreProperties>
</file>